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06A1F" w14:textId="2AD61C7C" w:rsidR="0093573C" w:rsidRPr="00DF4C12" w:rsidRDefault="00F26E0A" w:rsidP="0093573C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  <w:r w:rsidRPr="00F26E0A">
        <w:rPr>
          <w:rFonts w:ascii="Times New Roman" w:eastAsia="Yu Gothic Light" w:hAnsi="Times New Roman" w:cs="Times New Roman"/>
          <w:b/>
          <w:bCs/>
          <w:color w:val="2F5496"/>
          <w:kern w:val="0"/>
          <w:sz w:val="24"/>
          <w:szCs w:val="24"/>
          <w:lang w:val="en-GB"/>
          <w14:ligatures w14:val="none"/>
        </w:rPr>
        <w:t>Table S2</w:t>
      </w:r>
      <w:r w:rsidRPr="004D4C6F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 xml:space="preserve"> </w:t>
      </w:r>
      <w:r w:rsidR="004D4C6F" w:rsidRPr="004D4C6F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>Differences in demographics and outcomes per time, separately for each cohort</w:t>
      </w:r>
    </w:p>
    <w:tbl>
      <w:tblPr>
        <w:tblStyle w:val="Lijsttabel6kleurrijk1"/>
        <w:tblpPr w:leftFromText="141" w:rightFromText="141" w:vertAnchor="text" w:horzAnchor="margin" w:tblpXSpec="center" w:tblpY="287"/>
        <w:tblW w:w="4215" w:type="pct"/>
        <w:tblLook w:val="04A0" w:firstRow="1" w:lastRow="0" w:firstColumn="1" w:lastColumn="0" w:noHBand="0" w:noVBand="1"/>
      </w:tblPr>
      <w:tblGrid>
        <w:gridCol w:w="2482"/>
        <w:gridCol w:w="1703"/>
        <w:gridCol w:w="1872"/>
        <w:gridCol w:w="1003"/>
        <w:gridCol w:w="1858"/>
        <w:gridCol w:w="1872"/>
        <w:gridCol w:w="1001"/>
        <w:gridCol w:w="14"/>
      </w:tblGrid>
      <w:tr w:rsidR="0093573C" w:rsidRPr="00DF4C12" w14:paraId="03CE3C01" w14:textId="77777777" w:rsidTr="00151F6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</w:tcPr>
          <w:p w14:paraId="4193F364" w14:textId="77777777" w:rsidR="0093573C" w:rsidRPr="00DF4C12" w:rsidRDefault="0093573C" w:rsidP="00151F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ohort</w:t>
            </w:r>
          </w:p>
        </w:tc>
        <w:tc>
          <w:tcPr>
            <w:tcW w:w="1939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63ED0BC8" w14:textId="77777777" w:rsidR="0093573C" w:rsidRPr="00DF4C12" w:rsidRDefault="0093573C" w:rsidP="00151F6C">
            <w:pPr>
              <w:ind w:left="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</w:rPr>
              <w:t>SAVR</w:t>
            </w:r>
          </w:p>
        </w:tc>
        <w:tc>
          <w:tcPr>
            <w:tcW w:w="2004" w:type="pct"/>
            <w:gridSpan w:val="3"/>
            <w:tcBorders>
              <w:left w:val="single" w:sz="4" w:space="0" w:color="auto"/>
            </w:tcBorders>
          </w:tcPr>
          <w:p w14:paraId="17E9EA4D" w14:textId="77777777" w:rsidR="0093573C" w:rsidRPr="00DF4C12" w:rsidRDefault="0093573C" w:rsidP="00151F6C">
            <w:pPr>
              <w:ind w:left="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</w:rPr>
              <w:t>TAVI</w:t>
            </w:r>
          </w:p>
        </w:tc>
      </w:tr>
      <w:tr w:rsidR="0093573C" w:rsidRPr="00DF4C12" w14:paraId="7393690C" w14:textId="77777777" w:rsidTr="00151F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</w:tcPr>
          <w:p w14:paraId="19E0B667" w14:textId="77777777" w:rsidR="0093573C" w:rsidRPr="00DF4C12" w:rsidRDefault="0093573C" w:rsidP="00151F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Years</w:t>
            </w:r>
          </w:p>
        </w:tc>
        <w:tc>
          <w:tcPr>
            <w:tcW w:w="721" w:type="pct"/>
            <w:tcBorders>
              <w:left w:val="single" w:sz="4" w:space="0" w:color="auto"/>
            </w:tcBorders>
          </w:tcPr>
          <w:p w14:paraId="5CC23E32" w14:textId="77777777" w:rsidR="0093573C" w:rsidRPr="00DF4C12" w:rsidRDefault="0093573C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3-2016</w:t>
            </w:r>
          </w:p>
        </w:tc>
        <w:tc>
          <w:tcPr>
            <w:tcW w:w="793" w:type="pct"/>
            <w:tcBorders>
              <w:right w:val="single" w:sz="4" w:space="0" w:color="auto"/>
            </w:tcBorders>
          </w:tcPr>
          <w:p w14:paraId="22D8E785" w14:textId="77777777" w:rsidR="0093573C" w:rsidRPr="00DF4C12" w:rsidRDefault="0093573C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-2021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</w:tcPr>
          <w:p w14:paraId="7636AD9C" w14:textId="77777777" w:rsidR="0093573C" w:rsidRPr="00DF4C12" w:rsidRDefault="0093573C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87" w:type="pct"/>
            <w:tcBorders>
              <w:left w:val="single" w:sz="4" w:space="0" w:color="auto"/>
            </w:tcBorders>
          </w:tcPr>
          <w:p w14:paraId="2AAF20C6" w14:textId="77777777" w:rsidR="0093573C" w:rsidRPr="00DF4C12" w:rsidRDefault="0093573C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3-2016</w:t>
            </w:r>
          </w:p>
        </w:tc>
        <w:tc>
          <w:tcPr>
            <w:tcW w:w="793" w:type="pct"/>
            <w:tcBorders>
              <w:right w:val="single" w:sz="4" w:space="0" w:color="auto"/>
            </w:tcBorders>
          </w:tcPr>
          <w:p w14:paraId="1B892360" w14:textId="77777777" w:rsidR="0093573C" w:rsidRPr="00DF4C12" w:rsidRDefault="0093573C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-2021</w:t>
            </w:r>
          </w:p>
        </w:tc>
        <w:tc>
          <w:tcPr>
            <w:tcW w:w="424" w:type="pct"/>
            <w:tcBorders>
              <w:left w:val="single" w:sz="4" w:space="0" w:color="auto"/>
            </w:tcBorders>
          </w:tcPr>
          <w:p w14:paraId="771ECC60" w14:textId="77777777" w:rsidR="0093573C" w:rsidRPr="00DF4C12" w:rsidRDefault="0093573C" w:rsidP="00151F6C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93573C" w:rsidRPr="00DF4C12" w14:paraId="2D1EA130" w14:textId="77777777" w:rsidTr="00151F6C">
        <w:trPr>
          <w:gridAfter w:val="1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</w:tcPr>
          <w:p w14:paraId="7931DA08" w14:textId="77777777" w:rsidR="0093573C" w:rsidRPr="00DF4C12" w:rsidRDefault="0093573C" w:rsidP="00151F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721" w:type="pct"/>
            <w:tcBorders>
              <w:left w:val="single" w:sz="4" w:space="0" w:color="auto"/>
            </w:tcBorders>
          </w:tcPr>
          <w:p w14:paraId="08865BAC" w14:textId="77777777" w:rsidR="0093573C" w:rsidRPr="00DF4C12" w:rsidRDefault="0093573C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</w:rPr>
              <w:t>N=4029</w:t>
            </w:r>
          </w:p>
        </w:tc>
        <w:tc>
          <w:tcPr>
            <w:tcW w:w="793" w:type="pct"/>
            <w:tcBorders>
              <w:right w:val="single" w:sz="4" w:space="0" w:color="auto"/>
            </w:tcBorders>
          </w:tcPr>
          <w:p w14:paraId="25778537" w14:textId="77777777" w:rsidR="0093573C" w:rsidRPr="00DF4C12" w:rsidRDefault="0093573C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</w:rPr>
              <w:t>N=3850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</w:tcPr>
          <w:p w14:paraId="753E5D81" w14:textId="77777777" w:rsidR="0093573C" w:rsidRPr="00DF4C12" w:rsidRDefault="0093573C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tcBorders>
              <w:left w:val="single" w:sz="4" w:space="0" w:color="auto"/>
            </w:tcBorders>
          </w:tcPr>
          <w:p w14:paraId="7496057C" w14:textId="77777777" w:rsidR="0093573C" w:rsidRPr="00DF4C12" w:rsidRDefault="0093573C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</w:rPr>
              <w:t>N=4222</w:t>
            </w:r>
          </w:p>
        </w:tc>
        <w:tc>
          <w:tcPr>
            <w:tcW w:w="793" w:type="pct"/>
            <w:tcBorders>
              <w:right w:val="single" w:sz="4" w:space="0" w:color="auto"/>
            </w:tcBorders>
          </w:tcPr>
          <w:p w14:paraId="3A5D6E58" w14:textId="77777777" w:rsidR="0093573C" w:rsidRPr="00DF4C12" w:rsidRDefault="0093573C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</w:rPr>
              <w:t>N=10239</w:t>
            </w:r>
          </w:p>
        </w:tc>
        <w:tc>
          <w:tcPr>
            <w:tcW w:w="424" w:type="pct"/>
            <w:tcBorders>
              <w:left w:val="single" w:sz="4" w:space="0" w:color="auto"/>
            </w:tcBorders>
          </w:tcPr>
          <w:p w14:paraId="2D5EE908" w14:textId="77777777" w:rsidR="0093573C" w:rsidRPr="00DF4C12" w:rsidRDefault="0093573C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3573C" w:rsidRPr="00DF4C12" w14:paraId="11DFB501" w14:textId="77777777" w:rsidTr="0015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0B1A7AA5" w14:textId="77777777" w:rsidR="0093573C" w:rsidRPr="00DF4C12" w:rsidRDefault="0093573C" w:rsidP="00151F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mographics</w:t>
            </w:r>
          </w:p>
        </w:tc>
      </w:tr>
      <w:tr w:rsidR="0093573C" w:rsidRPr="00DF4C12" w14:paraId="3C06A8D2" w14:textId="77777777" w:rsidTr="00151F6C">
        <w:trPr>
          <w:gridAfter w:val="1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  <w:hideMark/>
          </w:tcPr>
          <w:p w14:paraId="4E2FAF85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nl-NL"/>
              </w:rPr>
              <w:t>Age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 w:eastAsia="nl-NL"/>
              </w:rPr>
              <w:t>, years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166D5816" w14:textId="59DDBD6E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73.0 [69.0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78.0]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7BD90481" w14:textId="2AB8F8BB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72.0 [69.0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76.0]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8EB1C3" w14:textId="133BB38B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14:paraId="30466B12" w14:textId="152AFA9F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81.0 [77.0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85.0]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1886543A" w14:textId="2CDD73B0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81.0 [76.0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84.0]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vAlign w:val="center"/>
          </w:tcPr>
          <w:p w14:paraId="745A01DE" w14:textId="2E346502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93573C" w:rsidRPr="00DF4C12" w14:paraId="10678D45" w14:textId="77777777" w:rsidTr="00151F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  <w:hideMark/>
          </w:tcPr>
          <w:p w14:paraId="66874DD6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Sex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 (Female)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6FC20ADE" w14:textId="46ABFD2E" w:rsidR="0093573C" w:rsidRPr="00DF4C12" w:rsidRDefault="00041D0E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819 (45.1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0227D7B8" w14:textId="4F1CAA2C" w:rsidR="0093573C" w:rsidRPr="00DF4C12" w:rsidRDefault="00041D0E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628 (43.3)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8B6511" w14:textId="69AAC1ED" w:rsidR="0093573C" w:rsidRPr="00DF4C12" w:rsidRDefault="0093573C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.011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14:paraId="77B111FE" w14:textId="19B9395F" w:rsidR="0093573C" w:rsidRPr="00DF4C12" w:rsidRDefault="00041D0E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238 (53.0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5F0C45CB" w14:textId="71DAADC0" w:rsidR="0093573C" w:rsidRPr="00DF4C12" w:rsidRDefault="00041D0E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994 (48</w:t>
            </w:r>
            <w:r w:rsidR="00EA2DD2">
              <w:rPr>
                <w:rFonts w:ascii="Times New Roman" w:eastAsia="Arial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vAlign w:val="center"/>
          </w:tcPr>
          <w:p w14:paraId="74DE54C9" w14:textId="778B9AC7" w:rsidR="0093573C" w:rsidRPr="00DF4C12" w:rsidRDefault="0093573C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93573C" w:rsidRPr="00DF4C12" w14:paraId="1B5A603F" w14:textId="77777777" w:rsidTr="00151F6C">
        <w:trPr>
          <w:gridAfter w:val="1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  <w:hideMark/>
          </w:tcPr>
          <w:p w14:paraId="6FA3596B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BMI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68AA5767" w14:textId="6D48A073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7.4 [24.8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0.4]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69E7FC3B" w14:textId="164045CE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7.2 [24.6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0.5]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C46045" w14:textId="77777777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14:paraId="1FADDBB5" w14:textId="3AC2A436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6.5 [24.0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0.0]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6BD281C6" w14:textId="5822842E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6.4 [23.9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9.7]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vAlign w:val="center"/>
          </w:tcPr>
          <w:p w14:paraId="05C96CAA" w14:textId="77777777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219</w:t>
            </w:r>
          </w:p>
        </w:tc>
      </w:tr>
      <w:tr w:rsidR="0093573C" w:rsidRPr="00DF4C12" w14:paraId="5FD91AC2" w14:textId="77777777" w:rsidTr="00151F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  <w:hideMark/>
          </w:tcPr>
          <w:p w14:paraId="752B03FC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NYHA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 </w:t>
            </w: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Class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 </w:t>
            </w: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III/IV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0E44D61B" w14:textId="3F35CD60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876 (36.5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01D69185" w14:textId="0E14AE99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018 (28.5)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994847" w14:textId="05B1D97E" w:rsidR="0093573C" w:rsidRPr="00DF4C12" w:rsidRDefault="0093573C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14:paraId="56767EAC" w14:textId="4A7AEB70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456 (66.3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1AE663C7" w14:textId="68A708F1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256 (54.2)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vAlign w:val="center"/>
          </w:tcPr>
          <w:p w14:paraId="138E9439" w14:textId="71BCAB60" w:rsidR="0093573C" w:rsidRPr="00DF4C12" w:rsidRDefault="0093573C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93573C" w:rsidRPr="00DF4C12" w14:paraId="6B4CF3C3" w14:textId="77777777" w:rsidTr="00151F6C">
        <w:trPr>
          <w:gridAfter w:val="1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  <w:hideMark/>
          </w:tcPr>
          <w:p w14:paraId="26E46C54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CCS Class IV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241CA2EA" w14:textId="6B0EFCE9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2 (1.08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79A2C106" w14:textId="39095E0C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9 (0.77)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D3F119" w14:textId="77777777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14:paraId="24D537E8" w14:textId="3769BF50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67 (2.35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22CE8172" w14:textId="6EDD2871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35 (2.39)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vAlign w:val="center"/>
          </w:tcPr>
          <w:p w14:paraId="6748B4CC" w14:textId="77777777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949</w:t>
            </w:r>
          </w:p>
        </w:tc>
      </w:tr>
      <w:tr w:rsidR="0093573C" w:rsidRPr="00DF4C12" w14:paraId="61A0EDE4" w14:textId="77777777" w:rsidTr="00151F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  <w:hideMark/>
          </w:tcPr>
          <w:p w14:paraId="02307123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Poor Mobility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1770F168" w14:textId="356562B9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60 (5.74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62E9E445" w14:textId="0D892DCC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6 (1.48)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E71278" w14:textId="3CAAA941" w:rsidR="0093573C" w:rsidRPr="00DF4C12" w:rsidRDefault="0093573C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14:paraId="58BC528B" w14:textId="62AEB5BC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11 (9.39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4BB78D3D" w14:textId="637EEA33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970 (10.0)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vAlign w:val="center"/>
          </w:tcPr>
          <w:p w14:paraId="5BB248D5" w14:textId="77777777" w:rsidR="0093573C" w:rsidRPr="00DF4C12" w:rsidRDefault="0093573C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395</w:t>
            </w:r>
          </w:p>
        </w:tc>
      </w:tr>
      <w:tr w:rsidR="0093573C" w:rsidRPr="00DF4C12" w14:paraId="48EFCEA3" w14:textId="77777777" w:rsidTr="00151F6C">
        <w:trPr>
          <w:gridAfter w:val="1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  <w:hideMark/>
          </w:tcPr>
          <w:p w14:paraId="75D32DD9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EuroSCORE II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4192DEDC" w14:textId="16EB9EDD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.55 [1.13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.34]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3A7C6FAB" w14:textId="683A532F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.38 [1.05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.97]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D4D37A" w14:textId="603F9BFD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14:paraId="49C1DFCA" w14:textId="2096162E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4.00 [2.36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6.54]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2DB31483" w14:textId="38DDAFF6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.11 [1.97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.14]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vAlign w:val="center"/>
          </w:tcPr>
          <w:p w14:paraId="4A26AE0C" w14:textId="784428D4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93573C" w:rsidRPr="00DF4C12" w14:paraId="00FE39B6" w14:textId="77777777" w:rsidTr="0015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32D7199C" w14:textId="77777777" w:rsidR="0093573C" w:rsidRPr="00DF4C12" w:rsidRDefault="0093573C" w:rsidP="00151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ities</w:t>
            </w:r>
          </w:p>
        </w:tc>
      </w:tr>
      <w:tr w:rsidR="0093573C" w:rsidRPr="00DF4C12" w14:paraId="5DA4A077" w14:textId="77777777" w:rsidTr="00151F6C">
        <w:trPr>
          <w:gridAfter w:val="1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  <w:hideMark/>
          </w:tcPr>
          <w:p w14:paraId="33F8ABE6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Chronic Lung Disease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65E7538C" w14:textId="2BB4549F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54 (13.8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767D01A7" w14:textId="401F32F3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441 (11.5)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B55975" w14:textId="0C8CA7F9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.002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14:paraId="2C35A5A9" w14:textId="07F2704B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971 (23.1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21211B2A" w14:textId="7ACAA2D1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847 (18.1)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vAlign w:val="center"/>
          </w:tcPr>
          <w:p w14:paraId="0E1BDAC6" w14:textId="0D6A6F9A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93573C" w:rsidRPr="00DF4C12" w14:paraId="79F61B6E" w14:textId="77777777" w:rsidTr="00151F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</w:tcPr>
          <w:p w14:paraId="0FACDA76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Diabetes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7545A38D" w14:textId="4AD52742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919 (23.2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0BA04B64" w14:textId="6E4FE837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751 (19.6)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78F5D9" w14:textId="0D17853E" w:rsidR="0093573C" w:rsidRPr="00DF4C12" w:rsidRDefault="0093573C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14:paraId="7E7C5A59" w14:textId="0A8C6CA3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147 (28.2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03A30458" w14:textId="483056FF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742 (26.8)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vAlign w:val="center"/>
          </w:tcPr>
          <w:p w14:paraId="1FEA48C3" w14:textId="77777777" w:rsidR="0093573C" w:rsidRPr="00DF4C12" w:rsidRDefault="0093573C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103</w:t>
            </w:r>
          </w:p>
        </w:tc>
      </w:tr>
      <w:tr w:rsidR="0093573C" w:rsidRPr="00DF4C12" w14:paraId="76B00496" w14:textId="77777777" w:rsidTr="00151F6C">
        <w:trPr>
          <w:gridAfter w:val="1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</w:tcPr>
          <w:p w14:paraId="71874CCF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Atrial Fibrillation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6E9A9928" w14:textId="01864DCE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13 (12.1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3BF28C64" w14:textId="18639129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52 (10.7)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00B1B7" w14:textId="77777777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14:paraId="2CAEAE12" w14:textId="3EC483A6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 (.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4458B44B" w14:textId="13FB4DAA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608 (30.2)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vAlign w:val="center"/>
          </w:tcPr>
          <w:p w14:paraId="1A096D3A" w14:textId="77777777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</w:p>
        </w:tc>
      </w:tr>
      <w:tr w:rsidR="0093573C" w:rsidRPr="00DF4C12" w14:paraId="1C729A57" w14:textId="77777777" w:rsidTr="00151F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</w:tcPr>
          <w:p w14:paraId="59ACE960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Dialysis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5981DD84" w14:textId="2ADF202A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4 (0.47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661C0264" w14:textId="4CE1C7F2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8 (0.21)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94B6AE" w14:textId="77777777" w:rsidR="0093573C" w:rsidRPr="00DF4C12" w:rsidRDefault="0093573C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14:paraId="733110D1" w14:textId="0CC05CD8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61 (1.51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3C5F1970" w14:textId="4AB67A59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68 (0.67)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vAlign w:val="center"/>
          </w:tcPr>
          <w:p w14:paraId="275FACBD" w14:textId="715B3DAD" w:rsidR="0093573C" w:rsidRPr="00DF4C12" w:rsidRDefault="0093573C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93573C" w:rsidRPr="00DF4C12" w14:paraId="283D1523" w14:textId="77777777" w:rsidTr="00151F6C">
        <w:trPr>
          <w:gridAfter w:val="1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bottom w:val="single" w:sz="4" w:space="0" w:color="auto"/>
              <w:right w:val="single" w:sz="4" w:space="0" w:color="auto"/>
            </w:tcBorders>
          </w:tcPr>
          <w:p w14:paraId="7397C09D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Stroke</w:t>
            </w:r>
          </w:p>
        </w:tc>
        <w:tc>
          <w:tcPr>
            <w:tcW w:w="72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C52C0A" w14:textId="558084CB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59 (4.42)</w:t>
            </w:r>
          </w:p>
        </w:tc>
        <w:tc>
          <w:tcPr>
            <w:tcW w:w="79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374FC6" w14:textId="3E733F21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01 (5.36)</w:t>
            </w:r>
          </w:p>
        </w:tc>
        <w:tc>
          <w:tcPr>
            <w:tcW w:w="4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C5E75" w14:textId="77777777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78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C08E2F" w14:textId="6649B798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07 (12.0)</w:t>
            </w:r>
          </w:p>
        </w:tc>
        <w:tc>
          <w:tcPr>
            <w:tcW w:w="79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1B9F8E" w14:textId="35151D8F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003 (9.80)</w:t>
            </w:r>
          </w:p>
        </w:tc>
        <w:tc>
          <w:tcPr>
            <w:tcW w:w="42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6C4D570" w14:textId="72A0E80C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93573C" w:rsidRPr="00DF4C12" w14:paraId="78B3312C" w14:textId="77777777" w:rsidTr="0015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4A60A553" w14:textId="77777777" w:rsidR="0093573C" w:rsidRPr="00DF4C12" w:rsidRDefault="0093573C" w:rsidP="00151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ac Status</w:t>
            </w:r>
          </w:p>
        </w:tc>
      </w:tr>
      <w:tr w:rsidR="0093573C" w:rsidRPr="00DF4C12" w14:paraId="67CBECB6" w14:textId="77777777" w:rsidTr="00151F6C">
        <w:trPr>
          <w:gridAfter w:val="1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top w:val="nil"/>
              <w:right w:val="single" w:sz="4" w:space="0" w:color="auto"/>
            </w:tcBorders>
          </w:tcPr>
          <w:p w14:paraId="0D7264E4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Unstable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 </w:t>
            </w: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Angina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</w:tcBorders>
            <w:vAlign w:val="center"/>
          </w:tcPr>
          <w:p w14:paraId="789534B3" w14:textId="061BBA8A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4 (0.10)</w:t>
            </w:r>
          </w:p>
        </w:tc>
        <w:tc>
          <w:tcPr>
            <w:tcW w:w="793" w:type="pct"/>
            <w:tcBorders>
              <w:top w:val="nil"/>
              <w:right w:val="single" w:sz="4" w:space="0" w:color="auto"/>
            </w:tcBorders>
            <w:vAlign w:val="center"/>
          </w:tcPr>
          <w:p w14:paraId="0F13A7DF" w14:textId="70CFED76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7 (0.18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01BDEC5" w14:textId="77777777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787" w:type="pct"/>
            <w:tcBorders>
              <w:top w:val="nil"/>
              <w:left w:val="single" w:sz="4" w:space="0" w:color="auto"/>
            </w:tcBorders>
            <w:vAlign w:val="center"/>
          </w:tcPr>
          <w:p w14:paraId="483DED5A" w14:textId="73D5C3F2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4 (0.10)</w:t>
            </w:r>
          </w:p>
        </w:tc>
        <w:tc>
          <w:tcPr>
            <w:tcW w:w="793" w:type="pct"/>
            <w:tcBorders>
              <w:top w:val="nil"/>
              <w:right w:val="single" w:sz="4" w:space="0" w:color="auto"/>
            </w:tcBorders>
            <w:vAlign w:val="center"/>
          </w:tcPr>
          <w:p w14:paraId="0AC781F9" w14:textId="6ACB1352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40 (0.39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</w:tcBorders>
            <w:vAlign w:val="center"/>
          </w:tcPr>
          <w:p w14:paraId="22D1DB04" w14:textId="4C7E3CAF" w:rsidR="0093573C" w:rsidRPr="009174C4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4C4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.008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93573C" w:rsidRPr="00DF4C12" w14:paraId="416D91C8" w14:textId="77777777" w:rsidTr="00151F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</w:tcPr>
          <w:p w14:paraId="1544EE2B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Recent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 </w:t>
            </w: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I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10719841" w14:textId="0BB12D19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9 (0.97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70EAA4AA" w14:textId="271BD8BF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48 (1.25)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BC10A8" w14:textId="77777777" w:rsidR="0093573C" w:rsidRPr="00DF4C12" w:rsidRDefault="0093573C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14:paraId="6DD7E375" w14:textId="7256E7DB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67 (1.62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0E3DE509" w14:textId="0B09BFE9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08 (2.04)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vAlign w:val="center"/>
          </w:tcPr>
          <w:p w14:paraId="7788428A" w14:textId="77777777" w:rsidR="0093573C" w:rsidRPr="00DF4C12" w:rsidRDefault="0093573C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114</w:t>
            </w:r>
          </w:p>
        </w:tc>
      </w:tr>
      <w:tr w:rsidR="0093573C" w:rsidRPr="00DF4C12" w14:paraId="7AD55B48" w14:textId="77777777" w:rsidTr="00151F6C">
        <w:trPr>
          <w:gridAfter w:val="1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  <w:hideMark/>
          </w:tcPr>
          <w:p w14:paraId="237E83FE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Previous Cardiac Surg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>.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479A750D" w14:textId="10141128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04 (5.06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0B893C08" w14:textId="6CE2F841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98 (2.55)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D0BD40" w14:textId="527C98A2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14:paraId="24F8F886" w14:textId="5A5AD5D0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786 (19.5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7E62EFF6" w14:textId="69C984AC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429 (14.0)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vAlign w:val="center"/>
          </w:tcPr>
          <w:p w14:paraId="349CB4EB" w14:textId="5E85657A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93573C" w:rsidRPr="00DF4C12" w14:paraId="25667557" w14:textId="77777777" w:rsidTr="00151F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</w:tcPr>
          <w:p w14:paraId="661BD709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Thoracic Aortic Surg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. 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5515541A" w14:textId="72F39AD7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 (0.05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2E484F80" w14:textId="06881A94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 (0.03)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1EA41D" w14:textId="77777777" w:rsidR="0093573C" w:rsidRPr="00DF4C12" w:rsidRDefault="0093573C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14:paraId="5D8AB25E" w14:textId="2E70459B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 (0.08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2CE9A514" w14:textId="242B1ABC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 (0.02)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vAlign w:val="center"/>
          </w:tcPr>
          <w:p w14:paraId="1A6EBD72" w14:textId="77777777" w:rsidR="0093573C" w:rsidRPr="00DF4C12" w:rsidRDefault="0093573C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135</w:t>
            </w:r>
          </w:p>
        </w:tc>
      </w:tr>
      <w:tr w:rsidR="0093573C" w:rsidRPr="00DF4C12" w14:paraId="78860F83" w14:textId="77777777" w:rsidTr="00151F6C">
        <w:trPr>
          <w:gridAfter w:val="1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</w:tcPr>
          <w:p w14:paraId="66B0438D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Endocarditis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131C53DD" w14:textId="24AD6674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89 (2.21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40C9FE61" w14:textId="2B4046E9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23 (3.20)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30B8D1" w14:textId="16CB380C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.009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14:paraId="082EDAC8" w14:textId="5BED1928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 (0.03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088BEE9F" w14:textId="31EAFC6F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 (0.01)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vAlign w:val="center"/>
          </w:tcPr>
          <w:p w14:paraId="7B4DF392" w14:textId="77777777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455</w:t>
            </w:r>
          </w:p>
        </w:tc>
      </w:tr>
      <w:tr w:rsidR="0093573C" w:rsidRPr="00DF4C12" w14:paraId="4A509736" w14:textId="77777777" w:rsidTr="00151F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</w:tcPr>
          <w:p w14:paraId="4A0E0EF3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Critical Pre-op. Cond.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18604B95" w14:textId="1EE2ED31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3 (0.82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41405BA9" w14:textId="02B2337E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7 (0.96)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0935A3" w14:textId="77777777" w:rsidR="0093573C" w:rsidRPr="00DF4C12" w:rsidRDefault="0093573C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14:paraId="455BA6D9" w14:textId="096E0F37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1 (0.51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681CBD9A" w14:textId="5E4A6B6D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6 (0.35)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vAlign w:val="center"/>
          </w:tcPr>
          <w:p w14:paraId="31A2B6EE" w14:textId="77777777" w:rsidR="0093573C" w:rsidRPr="00DF4C12" w:rsidRDefault="0093573C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234</w:t>
            </w:r>
          </w:p>
        </w:tc>
      </w:tr>
      <w:tr w:rsidR="0093573C" w:rsidRPr="00DF4C12" w14:paraId="5DC1F4C5" w14:textId="77777777" w:rsidTr="00151F6C">
        <w:trPr>
          <w:gridAfter w:val="1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  <w:hideMark/>
          </w:tcPr>
          <w:p w14:paraId="10C5C8CA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Urgency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0EB49C84" w14:textId="68081924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67 (9.98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41E53118" w14:textId="19B961DB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77 (15.0)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9947F4" w14:textId="74D23EEC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14:paraId="636A1422" w14:textId="77EBD7FC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53 (8.75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77935AE7" w14:textId="2DC9DF0D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941 (9.22)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vAlign w:val="center"/>
          </w:tcPr>
          <w:p w14:paraId="6B13481A" w14:textId="77777777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398</w:t>
            </w:r>
          </w:p>
        </w:tc>
      </w:tr>
      <w:tr w:rsidR="0093573C" w:rsidRPr="00DF4C12" w14:paraId="20D05E62" w14:textId="77777777" w:rsidTr="0015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74D815FC" w14:textId="77777777" w:rsidR="0093573C" w:rsidRPr="00DF4C12" w:rsidRDefault="0093573C" w:rsidP="00151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values</w:t>
            </w:r>
          </w:p>
        </w:tc>
      </w:tr>
      <w:tr w:rsidR="0093573C" w:rsidRPr="00DF4C12" w14:paraId="3CEFB405" w14:textId="77777777" w:rsidTr="00151F6C">
        <w:trPr>
          <w:gridAfter w:val="1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</w:tcPr>
          <w:p w14:paraId="74C19690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 xml:space="preserve">Creatinine 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>(μmol/l)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41B9FEA9" w14:textId="347EBCFB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83.0 [70.0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98.0]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176B660D" w14:textId="7D24B90E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82.0 [70.0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96.0]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36AD3C" w14:textId="77777777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14:paraId="62A0863A" w14:textId="04DC400E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93.0 [76.0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17]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434A3816" w14:textId="10921734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91.0 [74.0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13]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vAlign w:val="center"/>
          </w:tcPr>
          <w:p w14:paraId="115675BE" w14:textId="6F8C0A64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93573C" w:rsidRPr="00DF4C12" w14:paraId="0D8942DD" w14:textId="77777777" w:rsidTr="0015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52D9EDEB" w14:textId="77777777" w:rsidR="0093573C" w:rsidRPr="00DF4C12" w:rsidRDefault="0093573C" w:rsidP="00151F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hocardiography</w:t>
            </w:r>
          </w:p>
        </w:tc>
      </w:tr>
      <w:tr w:rsidR="0093573C" w:rsidRPr="00DF4C12" w14:paraId="39B60B3E" w14:textId="77777777" w:rsidTr="00151F6C">
        <w:trPr>
          <w:gridAfter w:val="1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  <w:hideMark/>
          </w:tcPr>
          <w:p w14:paraId="65D6E0BD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LVEF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 w:eastAsia="nl-NL"/>
              </w:rPr>
              <w:t xml:space="preserve"> %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7F78A54C" w14:textId="4F90EF9F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5.0 [55.0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60.0]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526A515D" w14:textId="0645766A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5.0 [55.0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6.0]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C04742" w14:textId="77777777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14:paraId="127A8D17" w14:textId="31DC7735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5.0 [40.0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5.0]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0283643B" w14:textId="71D5F6A8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5.0 [43.0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5.0]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vAlign w:val="center"/>
          </w:tcPr>
          <w:p w14:paraId="05A8D9BE" w14:textId="51A0A732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.004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C5AAB" w:rsidRPr="00DF4C12" w14:paraId="4BB50970" w14:textId="77777777" w:rsidTr="00151F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7DA235B" w14:textId="009DD83F" w:rsidR="0093573C" w:rsidRPr="00DF4C12" w:rsidRDefault="00405109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ASP</w:t>
            </w:r>
            <w:r w:rsidR="0093573C"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 w:eastAsia="nl-NL"/>
              </w:rPr>
              <w:t xml:space="preserve">  (mmHg)</w:t>
            </w:r>
          </w:p>
        </w:tc>
        <w:tc>
          <w:tcPr>
            <w:tcW w:w="72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8B1C72" w14:textId="427D904D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5.0 [25.0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5.0]</w:t>
            </w:r>
          </w:p>
        </w:tc>
        <w:tc>
          <w:tcPr>
            <w:tcW w:w="79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CF18B5" w14:textId="6615A247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5.0 [25.0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5.0]</w:t>
            </w:r>
          </w:p>
        </w:tc>
        <w:tc>
          <w:tcPr>
            <w:tcW w:w="4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3A2AF" w14:textId="2CD9A31D" w:rsidR="0093573C" w:rsidRPr="00DF4C12" w:rsidRDefault="0093573C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8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B4DFA0" w14:textId="66FF6DF5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5.0 [25.0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4.0]</w:t>
            </w:r>
          </w:p>
        </w:tc>
        <w:tc>
          <w:tcPr>
            <w:tcW w:w="79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F3E4F9" w14:textId="702A4CFB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5.0 [25.0</w:t>
            </w:r>
            <w:r w:rsidR="00F933A4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0.0]</w:t>
            </w:r>
          </w:p>
        </w:tc>
        <w:tc>
          <w:tcPr>
            <w:tcW w:w="42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A41B37" w14:textId="56A2BABF" w:rsidR="0093573C" w:rsidRPr="00DF4C12" w:rsidRDefault="0093573C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93573C" w:rsidRPr="00DF4C12" w14:paraId="290ACB1E" w14:textId="7777777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B37DC49" w14:textId="7ADA096C" w:rsidR="0093573C" w:rsidRPr="00DF4C12" w:rsidRDefault="0093573C" w:rsidP="00151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  <w:r w:rsidR="007547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54714">
              <w:t xml:space="preserve"> </w:t>
            </w:r>
            <w:r w:rsidR="00754714" w:rsidRPr="00754714">
              <w:rPr>
                <w:rFonts w:ascii="Times New Roman" w:hAnsi="Times New Roman" w:cs="Times New Roman"/>
                <w:sz w:val="20"/>
                <w:szCs w:val="20"/>
              </w:rPr>
              <w:t>(crude)</w:t>
            </w:r>
          </w:p>
        </w:tc>
      </w:tr>
      <w:tr w:rsidR="0093573C" w:rsidRPr="00DF4C12" w14:paraId="2E25BA49" w14:textId="77777777" w:rsidTr="00151F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top w:val="single" w:sz="4" w:space="0" w:color="auto"/>
              <w:right w:val="single" w:sz="4" w:space="0" w:color="auto"/>
            </w:tcBorders>
          </w:tcPr>
          <w:p w14:paraId="1E1EF546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-year mortality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B43AD3" w14:textId="21D8387D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49 (3.70)</w:t>
            </w:r>
          </w:p>
        </w:tc>
        <w:tc>
          <w:tcPr>
            <w:tcW w:w="79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417391" w14:textId="7EFBDE43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34 (3.48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FB3D05" w14:textId="77777777" w:rsidR="0093573C" w:rsidRPr="00DF4C12" w:rsidRDefault="0093573C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60BD42" w14:textId="1F8A9BCA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73 (13.6)</w:t>
            </w:r>
          </w:p>
        </w:tc>
        <w:tc>
          <w:tcPr>
            <w:tcW w:w="79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498204" w14:textId="23875A25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042 (10.2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0DA2A7" w14:textId="3590856A" w:rsidR="0093573C" w:rsidRPr="00DF4C12" w:rsidRDefault="0093573C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93573C" w:rsidRPr="00DF4C12" w14:paraId="2CA33502" w14:textId="77777777" w:rsidTr="00151F6C">
        <w:trPr>
          <w:gridAfter w:val="1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</w:tcPr>
          <w:p w14:paraId="78683F49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-year mortality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5250B945" w14:textId="1A99F50A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624 (15.5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7DE07FAD" w14:textId="1F5A51EF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88 (10.1)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8F1A77" w14:textId="1AB54C1B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14:paraId="14F72292" w14:textId="6705F45F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047 (48.5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67F5FE9F" w14:textId="6A7CC357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093 (30.2)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vAlign w:val="center"/>
          </w:tcPr>
          <w:p w14:paraId="633613D1" w14:textId="645D7F84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 w:rsidR="00A81AC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C5AAB" w:rsidRPr="00DF4C12" w14:paraId="5F0A02AA" w14:textId="77777777" w:rsidTr="00151F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</w:tcPr>
          <w:p w14:paraId="0C355FC7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-year re-intervention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76A804CB" w14:textId="4F5ED0D9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3 (1.05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26CCE618" w14:textId="037EF26C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7 (1.00)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A3F46C" w14:textId="77777777" w:rsidR="0093573C" w:rsidRPr="00DF4C12" w:rsidRDefault="0093573C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14:paraId="35E49493" w14:textId="3826C7B1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5 (0.72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1D248DDE" w14:textId="42C79C74" w:rsidR="0093573C" w:rsidRPr="00DF4C12" w:rsidRDefault="0093573C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63 (0.67)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vAlign w:val="center"/>
          </w:tcPr>
          <w:p w14:paraId="1E63358C" w14:textId="77777777" w:rsidR="0093573C" w:rsidRPr="00DF4C12" w:rsidRDefault="0093573C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852</w:t>
            </w:r>
          </w:p>
        </w:tc>
      </w:tr>
      <w:tr w:rsidR="0093573C" w:rsidRPr="00DF4C12" w14:paraId="41C07180" w14:textId="77777777" w:rsidTr="00151F6C">
        <w:trPr>
          <w:gridAfter w:val="1"/>
          <w:wAfter w:w="6" w:type="pct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right w:val="single" w:sz="4" w:space="0" w:color="auto"/>
            </w:tcBorders>
          </w:tcPr>
          <w:p w14:paraId="1E15268D" w14:textId="77777777" w:rsidR="0093573C" w:rsidRPr="00DF4C12" w:rsidRDefault="0093573C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-year re-intervention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2C74AD31" w14:textId="7EC9EF18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65 (2.06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1324EC99" w14:textId="23E66D92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68 (1.83)</w:t>
            </w:r>
          </w:p>
        </w:tc>
        <w:tc>
          <w:tcPr>
            <w:tcW w:w="4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955B1D" w14:textId="77777777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14:paraId="1ED51D7C" w14:textId="5A064BA2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8 (1.09)</w:t>
            </w:r>
          </w:p>
        </w:tc>
        <w:tc>
          <w:tcPr>
            <w:tcW w:w="793" w:type="pct"/>
            <w:tcBorders>
              <w:right w:val="single" w:sz="4" w:space="0" w:color="auto"/>
            </w:tcBorders>
            <w:vAlign w:val="center"/>
          </w:tcPr>
          <w:p w14:paraId="70D8EF7E" w14:textId="3E907EA3" w:rsidR="0093573C" w:rsidRPr="00DF4C12" w:rsidRDefault="0093573C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74 (0.78)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vAlign w:val="center"/>
          </w:tcPr>
          <w:p w14:paraId="4D689F9F" w14:textId="77777777" w:rsidR="0093573C" w:rsidRPr="00DF4C12" w:rsidRDefault="0093573C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118</w:t>
            </w:r>
          </w:p>
        </w:tc>
      </w:tr>
      <w:tr w:rsidR="0093573C" w:rsidRPr="00830A81" w14:paraId="2569810B" w14:textId="77777777" w:rsidTr="0015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bottom w:val="single" w:sz="4" w:space="0" w:color="000000"/>
            </w:tcBorders>
          </w:tcPr>
          <w:p w14:paraId="51B8B25C" w14:textId="09BBFD78" w:rsidR="00405109" w:rsidRPr="00830A81" w:rsidRDefault="00405109" w:rsidP="00151F6C">
            <w:pPr>
              <w:ind w:left="7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40510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ta are presented as n (</w:t>
            </w:r>
            <w:r w:rsidR="00680F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  <w:r w:rsidRPr="0040510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 or median [interquartile range].</w:t>
            </w:r>
          </w:p>
          <w:p w14:paraId="0ECF1412" w14:textId="0FDDF97C" w:rsidR="0093573C" w:rsidRPr="00DF4C12" w:rsidRDefault="0093573C" w:rsidP="00151F6C">
            <w:pPr>
              <w:ind w:left="7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* P value of &lt;0.05 is considered statistically significant. </w:t>
            </w:r>
          </w:p>
          <w:p w14:paraId="39419E7A" w14:textId="56C1C5CC" w:rsidR="0093573C" w:rsidRPr="00DF4C12" w:rsidRDefault="0093573C" w:rsidP="00151F6C">
            <w:pPr>
              <w:ind w:left="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lastRenderedPageBreak/>
              <w:t xml:space="preserve">BMI: Body Mass Index; CCS: Canadian Cardiovascular Society Classification; EuroSCORE: European System for Cardiac Operative Risk Evaluation; LVEF: Left Ventricular Ejection Fraction; MI: Myocardial Infarction; NYHA: New York Heart Association Functional Classification; </w:t>
            </w:r>
            <w:r w:rsidR="0040510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PASP</w:t>
            </w:r>
            <w:r w:rsidRPr="00DF4C1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: Pulmonary Arter</w:t>
            </w:r>
            <w:r w:rsidR="0040510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ial systolic</w:t>
            </w:r>
            <w:r w:rsidRPr="00DF4C1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Pressure; SAVR: Surgical Aortic Valve Replacement; </w:t>
            </w:r>
            <w:r w:rsidR="00405109" w:rsidRPr="00DF4C1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TAV</w:t>
            </w:r>
            <w:r w:rsidR="0040510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I</w:t>
            </w:r>
            <w:r w:rsidRPr="00DF4C1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: Transcatheter Aortic Valve Implantation</w:t>
            </w:r>
          </w:p>
        </w:tc>
      </w:tr>
    </w:tbl>
    <w:p w14:paraId="5B884ADA" w14:textId="77777777" w:rsidR="0093573C" w:rsidRPr="00DF4C12" w:rsidRDefault="0093573C" w:rsidP="0093573C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16AC6E75" w14:textId="77777777" w:rsidR="0093573C" w:rsidRPr="00DF4C12" w:rsidRDefault="0093573C" w:rsidP="0093573C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70162923" w14:textId="77777777" w:rsidR="0093573C" w:rsidRPr="00DF4C12" w:rsidRDefault="0093573C" w:rsidP="0093573C">
      <w:pPr>
        <w:rPr>
          <w:rFonts w:ascii="Times New Roman" w:hAnsi="Times New Roman" w:cs="Times New Roman"/>
          <w:lang w:val="en-US"/>
        </w:rPr>
      </w:pPr>
    </w:p>
    <w:p w14:paraId="1D350B1E" w14:textId="77777777" w:rsidR="0093573C" w:rsidRPr="00DF4C12" w:rsidRDefault="0093573C" w:rsidP="0093573C">
      <w:pPr>
        <w:rPr>
          <w:rFonts w:ascii="Times New Roman" w:hAnsi="Times New Roman" w:cs="Times New Roman"/>
          <w:lang w:val="en-US"/>
        </w:rPr>
      </w:pPr>
    </w:p>
    <w:p w14:paraId="0F6F97D4" w14:textId="047283E4" w:rsidR="0093573C" w:rsidRPr="00DF4C12" w:rsidRDefault="0093573C" w:rsidP="0093573C">
      <w:pPr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sectPr w:rsidR="0093573C" w:rsidRPr="00DF4C12" w:rsidSect="000E738D">
      <w:pgSz w:w="16838" w:h="11906" w:orient="landscape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F6130"/>
    <w:multiLevelType w:val="hybridMultilevel"/>
    <w:tmpl w:val="87F093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2842B6"/>
    <w:multiLevelType w:val="hybridMultilevel"/>
    <w:tmpl w:val="28B2974C"/>
    <w:lvl w:ilvl="0" w:tplc="5D6C4EAA">
      <w:start w:val="1"/>
      <w:numFmt w:val="lowerLetter"/>
      <w:lvlText w:val="%1."/>
      <w:lvlJc w:val="left"/>
      <w:pPr>
        <w:ind w:left="1060" w:hanging="70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F586C"/>
    <w:multiLevelType w:val="hybridMultilevel"/>
    <w:tmpl w:val="8A34648A"/>
    <w:lvl w:ilvl="0" w:tplc="FC68AA1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C5765C"/>
    <w:multiLevelType w:val="hybridMultilevel"/>
    <w:tmpl w:val="FBEC15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D749FD"/>
    <w:multiLevelType w:val="hybridMultilevel"/>
    <w:tmpl w:val="7CFA03CE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590608A5"/>
    <w:multiLevelType w:val="hybridMultilevel"/>
    <w:tmpl w:val="B5D664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0A45BF"/>
    <w:multiLevelType w:val="hybridMultilevel"/>
    <w:tmpl w:val="2CD44FBE"/>
    <w:lvl w:ilvl="0" w:tplc="5D088E30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71DC54B1"/>
    <w:multiLevelType w:val="hybridMultilevel"/>
    <w:tmpl w:val="C6B0DD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0F7D7D"/>
    <w:multiLevelType w:val="hybridMultilevel"/>
    <w:tmpl w:val="0FBC1F40"/>
    <w:lvl w:ilvl="0" w:tplc="0413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num w:numId="1" w16cid:durableId="20903490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56544263">
    <w:abstractNumId w:val="6"/>
  </w:num>
  <w:num w:numId="3" w16cid:durableId="679241264">
    <w:abstractNumId w:val="1"/>
  </w:num>
  <w:num w:numId="4" w16cid:durableId="1771587612">
    <w:abstractNumId w:val="3"/>
  </w:num>
  <w:num w:numId="5" w16cid:durableId="214320466">
    <w:abstractNumId w:val="7"/>
  </w:num>
  <w:num w:numId="6" w16cid:durableId="1874923908">
    <w:abstractNumId w:val="0"/>
  </w:num>
  <w:num w:numId="7" w16cid:durableId="1097408239">
    <w:abstractNumId w:val="5"/>
  </w:num>
  <w:num w:numId="8" w16cid:durableId="1168444230">
    <w:abstractNumId w:val="4"/>
  </w:num>
  <w:num w:numId="9" w16cid:durableId="1081295723">
    <w:abstractNumId w:val="8"/>
  </w:num>
  <w:num w:numId="10" w16cid:durableId="6452844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C04"/>
    <w:rsid w:val="00006CEC"/>
    <w:rsid w:val="00036E66"/>
    <w:rsid w:val="00041D0E"/>
    <w:rsid w:val="00044726"/>
    <w:rsid w:val="000B2365"/>
    <w:rsid w:val="000E353D"/>
    <w:rsid w:val="000E738D"/>
    <w:rsid w:val="000F552A"/>
    <w:rsid w:val="001115BA"/>
    <w:rsid w:val="00131A4F"/>
    <w:rsid w:val="0014612A"/>
    <w:rsid w:val="00146C98"/>
    <w:rsid w:val="00151D87"/>
    <w:rsid w:val="00152D6F"/>
    <w:rsid w:val="00162ED4"/>
    <w:rsid w:val="001779A0"/>
    <w:rsid w:val="00182555"/>
    <w:rsid w:val="0018288A"/>
    <w:rsid w:val="001A6863"/>
    <w:rsid w:val="001B2D34"/>
    <w:rsid w:val="001B5F3D"/>
    <w:rsid w:val="001D00E8"/>
    <w:rsid w:val="00206FE0"/>
    <w:rsid w:val="0022048D"/>
    <w:rsid w:val="002378CE"/>
    <w:rsid w:val="0024180F"/>
    <w:rsid w:val="00250138"/>
    <w:rsid w:val="00292186"/>
    <w:rsid w:val="00292B41"/>
    <w:rsid w:val="002B1A9F"/>
    <w:rsid w:val="002C42B0"/>
    <w:rsid w:val="002C7700"/>
    <w:rsid w:val="002D5D7B"/>
    <w:rsid w:val="002D6A11"/>
    <w:rsid w:val="002E167D"/>
    <w:rsid w:val="00372AEF"/>
    <w:rsid w:val="00384D44"/>
    <w:rsid w:val="003A3E4F"/>
    <w:rsid w:val="003B4971"/>
    <w:rsid w:val="003C097E"/>
    <w:rsid w:val="003C24EA"/>
    <w:rsid w:val="003C593F"/>
    <w:rsid w:val="003D2F27"/>
    <w:rsid w:val="003F3969"/>
    <w:rsid w:val="00405109"/>
    <w:rsid w:val="004056EE"/>
    <w:rsid w:val="00406900"/>
    <w:rsid w:val="00407D02"/>
    <w:rsid w:val="00420836"/>
    <w:rsid w:val="0043513A"/>
    <w:rsid w:val="0048074F"/>
    <w:rsid w:val="004B5BFC"/>
    <w:rsid w:val="004D4C6F"/>
    <w:rsid w:val="004E3915"/>
    <w:rsid w:val="004F510D"/>
    <w:rsid w:val="00505491"/>
    <w:rsid w:val="00521AA3"/>
    <w:rsid w:val="005265C9"/>
    <w:rsid w:val="005406E2"/>
    <w:rsid w:val="005417D6"/>
    <w:rsid w:val="00541836"/>
    <w:rsid w:val="00542503"/>
    <w:rsid w:val="00546FF6"/>
    <w:rsid w:val="00566CB7"/>
    <w:rsid w:val="0058168F"/>
    <w:rsid w:val="005847D6"/>
    <w:rsid w:val="005B64F5"/>
    <w:rsid w:val="005D10E5"/>
    <w:rsid w:val="005D32F6"/>
    <w:rsid w:val="00604C2B"/>
    <w:rsid w:val="00613B2E"/>
    <w:rsid w:val="00621E39"/>
    <w:rsid w:val="0062320C"/>
    <w:rsid w:val="0062575B"/>
    <w:rsid w:val="006278B5"/>
    <w:rsid w:val="006326D2"/>
    <w:rsid w:val="0063321C"/>
    <w:rsid w:val="00641319"/>
    <w:rsid w:val="006444F6"/>
    <w:rsid w:val="00666B79"/>
    <w:rsid w:val="00672D6D"/>
    <w:rsid w:val="00680F88"/>
    <w:rsid w:val="00686DE9"/>
    <w:rsid w:val="006A0517"/>
    <w:rsid w:val="006A138A"/>
    <w:rsid w:val="006C14A3"/>
    <w:rsid w:val="006C5AAB"/>
    <w:rsid w:val="006D4F23"/>
    <w:rsid w:val="006E4121"/>
    <w:rsid w:val="006E4B50"/>
    <w:rsid w:val="007053E8"/>
    <w:rsid w:val="00705A53"/>
    <w:rsid w:val="00715F2D"/>
    <w:rsid w:val="00730F1A"/>
    <w:rsid w:val="00745CA6"/>
    <w:rsid w:val="0075338C"/>
    <w:rsid w:val="00754714"/>
    <w:rsid w:val="007658FE"/>
    <w:rsid w:val="007A27B5"/>
    <w:rsid w:val="007C4E38"/>
    <w:rsid w:val="007D5A48"/>
    <w:rsid w:val="007D7B45"/>
    <w:rsid w:val="007E637E"/>
    <w:rsid w:val="007F214F"/>
    <w:rsid w:val="00823EF5"/>
    <w:rsid w:val="00830A81"/>
    <w:rsid w:val="00845C07"/>
    <w:rsid w:val="00847DBC"/>
    <w:rsid w:val="00855A89"/>
    <w:rsid w:val="00882A31"/>
    <w:rsid w:val="00897C8A"/>
    <w:rsid w:val="008A64F6"/>
    <w:rsid w:val="008B0A8F"/>
    <w:rsid w:val="008C5F17"/>
    <w:rsid w:val="008D3824"/>
    <w:rsid w:val="008E542A"/>
    <w:rsid w:val="008F18D3"/>
    <w:rsid w:val="009174C4"/>
    <w:rsid w:val="009345F6"/>
    <w:rsid w:val="0093573C"/>
    <w:rsid w:val="009618CB"/>
    <w:rsid w:val="00982FD5"/>
    <w:rsid w:val="009B2B7C"/>
    <w:rsid w:val="009B47DB"/>
    <w:rsid w:val="009C1544"/>
    <w:rsid w:val="009F1C60"/>
    <w:rsid w:val="00A03A1B"/>
    <w:rsid w:val="00A16016"/>
    <w:rsid w:val="00A23C7C"/>
    <w:rsid w:val="00A25494"/>
    <w:rsid w:val="00A30650"/>
    <w:rsid w:val="00A36572"/>
    <w:rsid w:val="00A421EE"/>
    <w:rsid w:val="00A56528"/>
    <w:rsid w:val="00A71454"/>
    <w:rsid w:val="00A81ACB"/>
    <w:rsid w:val="00A863A5"/>
    <w:rsid w:val="00AB1533"/>
    <w:rsid w:val="00B004E2"/>
    <w:rsid w:val="00B022B5"/>
    <w:rsid w:val="00B32FF6"/>
    <w:rsid w:val="00B3546B"/>
    <w:rsid w:val="00B45C05"/>
    <w:rsid w:val="00B65794"/>
    <w:rsid w:val="00B777CD"/>
    <w:rsid w:val="00B825A4"/>
    <w:rsid w:val="00BB1493"/>
    <w:rsid w:val="00BB3391"/>
    <w:rsid w:val="00BC0B28"/>
    <w:rsid w:val="00BC5C04"/>
    <w:rsid w:val="00C06B88"/>
    <w:rsid w:val="00C15219"/>
    <w:rsid w:val="00C167F6"/>
    <w:rsid w:val="00C4145D"/>
    <w:rsid w:val="00C508D3"/>
    <w:rsid w:val="00C66221"/>
    <w:rsid w:val="00C70F06"/>
    <w:rsid w:val="00C84365"/>
    <w:rsid w:val="00C84DC1"/>
    <w:rsid w:val="00C921D8"/>
    <w:rsid w:val="00C95E54"/>
    <w:rsid w:val="00CD1F55"/>
    <w:rsid w:val="00CF2C90"/>
    <w:rsid w:val="00CF3796"/>
    <w:rsid w:val="00D069C1"/>
    <w:rsid w:val="00D247BB"/>
    <w:rsid w:val="00D55A83"/>
    <w:rsid w:val="00D6042B"/>
    <w:rsid w:val="00D6569F"/>
    <w:rsid w:val="00DC07C9"/>
    <w:rsid w:val="00DF2680"/>
    <w:rsid w:val="00DF4C12"/>
    <w:rsid w:val="00E00FB7"/>
    <w:rsid w:val="00E11EBD"/>
    <w:rsid w:val="00E24D57"/>
    <w:rsid w:val="00E27C5B"/>
    <w:rsid w:val="00E477C3"/>
    <w:rsid w:val="00E53FC4"/>
    <w:rsid w:val="00E54AB1"/>
    <w:rsid w:val="00E830DE"/>
    <w:rsid w:val="00EA2DD2"/>
    <w:rsid w:val="00EB2354"/>
    <w:rsid w:val="00EC7BDD"/>
    <w:rsid w:val="00ED0192"/>
    <w:rsid w:val="00EF6CA1"/>
    <w:rsid w:val="00F043C6"/>
    <w:rsid w:val="00F10643"/>
    <w:rsid w:val="00F14876"/>
    <w:rsid w:val="00F20F9F"/>
    <w:rsid w:val="00F26E0A"/>
    <w:rsid w:val="00F4001D"/>
    <w:rsid w:val="00F5215E"/>
    <w:rsid w:val="00F80DAC"/>
    <w:rsid w:val="00F840EB"/>
    <w:rsid w:val="00F84578"/>
    <w:rsid w:val="00F85C41"/>
    <w:rsid w:val="00F86516"/>
    <w:rsid w:val="00F933A4"/>
    <w:rsid w:val="00FA659D"/>
    <w:rsid w:val="00FE527C"/>
    <w:rsid w:val="00FF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C43E04"/>
  <w15:chartTrackingRefBased/>
  <w15:docId w15:val="{7EDBFB67-A797-45D5-9C16-1878AA540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25494"/>
    <w:pPr>
      <w:keepNext/>
      <w:keepLines/>
      <w:spacing w:before="240" w:after="0"/>
      <w:outlineLvl w:val="0"/>
    </w:pPr>
    <w:rPr>
      <w:rFonts w:ascii="Times" w:eastAsiaTheme="majorEastAsia" w:hAnsi="Times" w:cstheme="majorBidi"/>
      <w:color w:val="0F476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25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C5C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C5C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C5C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C5C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C5C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C5C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C5C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25494"/>
    <w:rPr>
      <w:rFonts w:ascii="Times" w:eastAsiaTheme="majorEastAsia" w:hAnsi="Times" w:cstheme="majorBidi"/>
      <w:color w:val="0F476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25494"/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BC5C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C5C0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C5C0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C5C0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C5C0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C5C0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C5C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C5C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C5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C5C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C5C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C5C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C5C0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C5C0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C5C0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C5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C5C0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C5C04"/>
    <w:rPr>
      <w:b/>
      <w:bCs/>
      <w:smallCaps/>
      <w:color w:val="0F4761" w:themeColor="accent1" w:themeShade="BF"/>
      <w:spacing w:val="5"/>
    </w:rPr>
  </w:style>
  <w:style w:type="numbering" w:customStyle="1" w:styleId="Geenlijst1">
    <w:name w:val="Geen lijst1"/>
    <w:next w:val="Geenlijst"/>
    <w:uiPriority w:val="99"/>
    <w:semiHidden/>
    <w:unhideWhenUsed/>
    <w:rsid w:val="00BC5C04"/>
  </w:style>
  <w:style w:type="paragraph" w:styleId="Koptekst">
    <w:name w:val="header"/>
    <w:basedOn w:val="Standaard"/>
    <w:link w:val="KoptekstChar"/>
    <w:uiPriority w:val="99"/>
    <w:unhideWhenUsed/>
    <w:rsid w:val="00BC5C04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KoptekstChar">
    <w:name w:val="Koptekst Char"/>
    <w:basedOn w:val="Standaardalinea-lettertype"/>
    <w:link w:val="Koptekst"/>
    <w:uiPriority w:val="99"/>
    <w:rsid w:val="00BC5C04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BC5C04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BC5C04"/>
    <w:rPr>
      <w:kern w:val="0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BC5C04"/>
  </w:style>
  <w:style w:type="paragraph" w:styleId="Geenafstand">
    <w:name w:val="No Spacing"/>
    <w:uiPriority w:val="1"/>
    <w:qFormat/>
    <w:rsid w:val="00BC5C04"/>
    <w:pPr>
      <w:spacing w:after="0" w:line="240" w:lineRule="auto"/>
    </w:pPr>
    <w:rPr>
      <w:kern w:val="0"/>
      <w14:ligatures w14:val="none"/>
    </w:rPr>
  </w:style>
  <w:style w:type="table" w:customStyle="1" w:styleId="Onopgemaaktetabel31">
    <w:name w:val="Onopgemaakte tabel 31"/>
    <w:basedOn w:val="Standaardtabel"/>
    <w:uiPriority w:val="43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Rastertabel1licht1">
    <w:name w:val="Rastertabel 1 licht1"/>
    <w:basedOn w:val="Standaardtabel"/>
    <w:uiPriority w:val="46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nopgemaaktetabel51">
    <w:name w:val="Onopgemaakte tabel 51"/>
    <w:basedOn w:val="Standaardtabel"/>
    <w:uiPriority w:val="45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41">
    <w:name w:val="Onopgemaakte tabel 41"/>
    <w:basedOn w:val="Standaardtabel"/>
    <w:uiPriority w:val="44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jsttabel6kleurrijk1">
    <w:name w:val="Lijsttabel 6 kleurrijk1"/>
    <w:basedOn w:val="Standaardtabel"/>
    <w:uiPriority w:val="51"/>
    <w:rsid w:val="00BC5C04"/>
    <w:pPr>
      <w:spacing w:after="0" w:line="240" w:lineRule="auto"/>
    </w:pPr>
    <w:rPr>
      <w:color w:val="000000"/>
      <w:kern w:val="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Tekstvantijdelijkeaanduiding">
    <w:name w:val="Placeholder Text"/>
    <w:basedOn w:val="Standaardalinea-lettertype"/>
    <w:uiPriority w:val="99"/>
    <w:semiHidden/>
    <w:rsid w:val="00BC5C04"/>
    <w:rPr>
      <w:color w:val="666666"/>
    </w:rPr>
  </w:style>
  <w:style w:type="table" w:customStyle="1" w:styleId="Rastertabel21">
    <w:name w:val="Rastertabel 21"/>
    <w:basedOn w:val="Standaardtabel"/>
    <w:uiPriority w:val="47"/>
    <w:rsid w:val="00BC5C04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raster">
    <w:name w:val="Table Grid"/>
    <w:basedOn w:val="Standaardtabel"/>
    <w:uiPriority w:val="39"/>
    <w:rsid w:val="00BC5C0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C5C0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C5C0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C5C04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C5C0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C5C04"/>
    <w:rPr>
      <w:b/>
      <w:bCs/>
      <w:kern w:val="0"/>
      <w:sz w:val="20"/>
      <w:szCs w:val="20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C5C04"/>
    <w:pPr>
      <w:spacing w:after="0" w:line="240" w:lineRule="auto"/>
    </w:pPr>
    <w:rPr>
      <w:rFonts w:ascii="Lucida Grande" w:hAnsi="Lucida Grande" w:cs="Lucida Grande"/>
      <w:kern w:val="0"/>
      <w:sz w:val="18"/>
      <w:szCs w:val="18"/>
      <w14:ligatures w14:val="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C5C04"/>
    <w:rPr>
      <w:rFonts w:ascii="Lucida Grande" w:hAnsi="Lucida Grande" w:cs="Lucida Grande"/>
      <w:kern w:val="0"/>
      <w:sz w:val="18"/>
      <w:szCs w:val="18"/>
      <w14:ligatures w14:val="none"/>
    </w:rPr>
  </w:style>
  <w:style w:type="paragraph" w:styleId="Revisie">
    <w:name w:val="Revision"/>
    <w:hidden/>
    <w:uiPriority w:val="99"/>
    <w:semiHidden/>
    <w:rsid w:val="00BC5C04"/>
    <w:pPr>
      <w:spacing w:after="0" w:line="240" w:lineRule="auto"/>
    </w:pPr>
    <w:rPr>
      <w:kern w:val="0"/>
      <w14:ligatures w14:val="none"/>
    </w:rPr>
  </w:style>
  <w:style w:type="paragraph" w:styleId="Normaalweb">
    <w:name w:val="Normal (Web)"/>
    <w:basedOn w:val="Standaard"/>
    <w:uiPriority w:val="99"/>
    <w:unhideWhenUsed/>
    <w:rsid w:val="00BC5C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table" w:customStyle="1" w:styleId="Table">
    <w:name w:val="Table"/>
    <w:semiHidden/>
    <w:qFormat/>
    <w:rsid w:val="00BC5C04"/>
    <w:pPr>
      <w:spacing w:after="200" w:line="240" w:lineRule="auto"/>
    </w:pPr>
    <w:rPr>
      <w:rFonts w:ascii="Cambria" w:eastAsia="Cambria" w:hAnsi="Cambria" w:cs="Times New Roman"/>
      <w:kern w:val="0"/>
      <w:sz w:val="24"/>
      <w:szCs w:val="24"/>
      <w:lang w:val="en-US" w:eastAsia="nl-NL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customStyle="1" w:styleId="Default">
    <w:name w:val="Default"/>
    <w:rsid w:val="00BC5C0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customStyle="1" w:styleId="Rastertabel211">
    <w:name w:val="Rastertabel 211"/>
    <w:basedOn w:val="Standaardtabel"/>
    <w:uiPriority w:val="47"/>
    <w:rsid w:val="00A421E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jsttabel6kleurrijk11">
    <w:name w:val="Lijsttabel 6 kleurrijk11"/>
    <w:basedOn w:val="Standaardtabel"/>
    <w:uiPriority w:val="51"/>
    <w:rsid w:val="00C921D8"/>
    <w:pPr>
      <w:spacing w:after="0" w:line="240" w:lineRule="auto"/>
    </w:pPr>
    <w:rPr>
      <w:rFonts w:ascii="Aptos" w:eastAsia="Aptos" w:hAnsi="Aptos" w:cs="Times New Roman"/>
      <w:color w:val="000000" w:themeColor="text1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212">
    <w:name w:val="Rastertabel 212"/>
    <w:basedOn w:val="Standaardtabel"/>
    <w:uiPriority w:val="47"/>
    <w:rsid w:val="00F5215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213">
    <w:name w:val="Rastertabel 213"/>
    <w:basedOn w:val="Standaardtabel"/>
    <w:uiPriority w:val="47"/>
    <w:rsid w:val="0058168F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8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2</TotalTime>
  <Pages>2</Pages>
  <Words>437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ijk, KH van (thorax)</dc:creator>
  <cp:keywords/>
  <dc:description/>
  <cp:lastModifiedBy>BL</cp:lastModifiedBy>
  <cp:revision>172</cp:revision>
  <dcterms:created xsi:type="dcterms:W3CDTF">2024-10-21T11:48:00Z</dcterms:created>
  <dcterms:modified xsi:type="dcterms:W3CDTF">2025-02-18T07:26:00Z</dcterms:modified>
</cp:coreProperties>
</file>